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07442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A740F8" wp14:editId="5A7475C2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1B4BCF" w14:textId="77777777" w:rsidR="00747F5B" w:rsidRPr="001502CF" w:rsidRDefault="00747F5B" w:rsidP="00747F5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A740F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" fillcolor="#ffc000 [3207]" strokecolor="#7f5f00 [1607]" strokeweight="1pt">
                <v:textbox>
                  <w:txbxContent>
                    <w:p w14:paraId="341B4BCF" w14:textId="77777777" w:rsidR="00747F5B" w:rsidRPr="001502CF" w:rsidRDefault="00747F5B" w:rsidP="00747F5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7458C02B" w14:textId="77777777" w:rsidR="00747F5B" w:rsidRPr="000F1A34" w:rsidRDefault="00747F5B" w:rsidP="00747F5B">
      <w:pPr>
        <w:rPr>
          <w:lang w:val="en-US"/>
        </w:rPr>
      </w:pPr>
    </w:p>
    <w:p w14:paraId="0BD13AAB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D6837F" wp14:editId="007F67D2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B14E20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0B2F1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670EE2F6" w14:textId="77777777" w:rsidR="00747F5B" w:rsidRPr="000B2F16" w:rsidRDefault="00747F5B" w:rsidP="00747F5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moved  (</w:t>
                            </w:r>
                            <w:proofErr w:type="gramEnd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 )</w:t>
                            </w:r>
                          </w:p>
                          <w:p w14:paraId="4125E032" w14:textId="77777777" w:rsidR="00747F5B" w:rsidRPr="000B2F16" w:rsidRDefault="00747F5B" w:rsidP="00747F5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for other reasons (n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D6837F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" filled="f" strokecolor="black [3213]" strokeweight="1pt">
                <v:textbox>
                  <w:txbxContent>
                    <w:p w14:paraId="02B14E20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0B2F1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670EE2F6" w14:textId="77777777" w:rsidR="00747F5B" w:rsidRPr="000B2F16" w:rsidRDefault="00747F5B" w:rsidP="00747F5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 records removed  (n = )</w:t>
                      </w:r>
                    </w:p>
                    <w:p w14:paraId="4125E032" w14:textId="77777777" w:rsidR="00747F5B" w:rsidRPr="000B2F16" w:rsidRDefault="00747F5B" w:rsidP="00747F5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for other reasons 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BE9E1C" wp14:editId="55C4623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FA22EB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641A5E9F" w14:textId="77777777" w:rsidR="00747F5B" w:rsidRPr="000B2F16" w:rsidRDefault="00747F5B" w:rsidP="00747F5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atabases (n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62ACDE04" w14:textId="77777777" w:rsidR="00747F5B" w:rsidRPr="000B2F16" w:rsidRDefault="00747F5B" w:rsidP="00747F5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BE9E1C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" filled="f" strokecolor="black [3213]" strokeweight="1pt">
                <v:textbox>
                  <w:txbxContent>
                    <w:p w14:paraId="31FA22EB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641A5E9F" w14:textId="77777777" w:rsidR="00747F5B" w:rsidRPr="000B2F16" w:rsidRDefault="00747F5B" w:rsidP="00747F5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s (n = )</w:t>
                      </w:r>
                    </w:p>
                    <w:p w14:paraId="62ACDE04" w14:textId="77777777" w:rsidR="00747F5B" w:rsidRPr="000B2F16" w:rsidRDefault="00747F5B" w:rsidP="00747F5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4C46E23" w14:textId="77777777" w:rsidR="00747F5B" w:rsidRPr="000F1A34" w:rsidRDefault="00747F5B" w:rsidP="00747F5B">
      <w:pPr>
        <w:rPr>
          <w:lang w:val="en-US"/>
        </w:rPr>
      </w:pPr>
    </w:p>
    <w:p w14:paraId="2EC22183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F8358C" wp14:editId="722B3D7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E0E197" w14:textId="77777777" w:rsidR="00747F5B" w:rsidRPr="001502CF" w:rsidRDefault="00747F5B" w:rsidP="00747F5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8358C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" fillcolor="#9cc2e5 [1944]" strokecolor="black [3213]" strokeweight="1pt">
                <v:textbox>
                  <w:txbxContent>
                    <w:p w14:paraId="29E0E197" w14:textId="77777777" w:rsidR="00747F5B" w:rsidRPr="001502CF" w:rsidRDefault="00747F5B" w:rsidP="00747F5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88C6E89" w14:textId="77777777" w:rsidR="00747F5B" w:rsidRPr="000F1A34" w:rsidRDefault="00747F5B" w:rsidP="00747F5B">
      <w:pPr>
        <w:rPr>
          <w:lang w:val="en-US"/>
        </w:rPr>
      </w:pPr>
    </w:p>
    <w:p w14:paraId="6E7976B4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E2A106" wp14:editId="3448616F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0764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44CBB7AC" w14:textId="77777777" w:rsidR="00747F5B" w:rsidRPr="000F1A34" w:rsidRDefault="00747F5B" w:rsidP="00747F5B">
      <w:pPr>
        <w:rPr>
          <w:lang w:val="en-US"/>
        </w:rPr>
      </w:pPr>
    </w:p>
    <w:p w14:paraId="56522B0F" w14:textId="77777777" w:rsidR="00747F5B" w:rsidRPr="000F1A34" w:rsidRDefault="00747F5B" w:rsidP="00747F5B">
      <w:pPr>
        <w:rPr>
          <w:lang w:val="en-US"/>
        </w:rPr>
      </w:pPr>
    </w:p>
    <w:p w14:paraId="294AB5AB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CEBBB6" wp14:editId="31040D8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AC8C54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2282515" w14:textId="77777777" w:rsidR="00747F5B" w:rsidRPr="000F1A34" w:rsidRDefault="00747F5B" w:rsidP="00747F5B">
      <w:pPr>
        <w:rPr>
          <w:lang w:val="en-US"/>
        </w:rPr>
      </w:pPr>
    </w:p>
    <w:p w14:paraId="492366CD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880123" wp14:editId="13A0505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2B82D3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35FA89" wp14:editId="19D91BB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24F5B8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screened (via Abstract)</w:t>
                            </w:r>
                          </w:p>
                          <w:p w14:paraId="5EF34692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35FA89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" filled="f" strokecolor="black [3213]" strokeweight="1pt">
                <v:textbox>
                  <w:txbxContent>
                    <w:p w14:paraId="0224F5B8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screened (via Abstract)</w:t>
                      </w:r>
                    </w:p>
                    <w:p w14:paraId="5EF34692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08C299" wp14:editId="201E4B3D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44189028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D0A59" w14:textId="77777777" w:rsidR="00747F5B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3B30679" w14:textId="77777777" w:rsidR="00747F5B" w:rsidRPr="00560609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8C299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" filled="f" strokecolor="black [3213]" strokeweight="1pt">
                <v:textbox>
                  <w:txbxContent>
                    <w:p w14:paraId="7FED0A59" w14:textId="77777777" w:rsidR="00747F5B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3B30679" w14:textId="77777777" w:rsidR="00747F5B" w:rsidRPr="00560609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6E2BADF2" w14:textId="77777777" w:rsidR="00747F5B" w:rsidRPr="000F1A34" w:rsidRDefault="00747F5B" w:rsidP="00747F5B">
      <w:pPr>
        <w:rPr>
          <w:lang w:val="en-US"/>
        </w:rPr>
      </w:pPr>
    </w:p>
    <w:p w14:paraId="1CBD1733" w14:textId="77777777" w:rsidR="00747F5B" w:rsidRPr="000F1A34" w:rsidRDefault="00747F5B" w:rsidP="00747F5B">
      <w:pPr>
        <w:rPr>
          <w:lang w:val="en-US"/>
        </w:rPr>
      </w:pPr>
    </w:p>
    <w:p w14:paraId="1D2FC3CA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392CF7" wp14:editId="3D7ED659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96E576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C76E211" w14:textId="77777777" w:rsidR="00747F5B" w:rsidRPr="000F1A34" w:rsidRDefault="00747F5B" w:rsidP="00747F5B">
      <w:pPr>
        <w:rPr>
          <w:lang w:val="en-US"/>
        </w:rPr>
      </w:pPr>
    </w:p>
    <w:p w14:paraId="07CB7D2C" w14:textId="77777777" w:rsidR="00747F5B" w:rsidRPr="000F1A34" w:rsidRDefault="00747F5B" w:rsidP="00747F5B">
      <w:pPr>
        <w:rPr>
          <w:lang w:val="en-US"/>
        </w:rPr>
      </w:pPr>
      <w:r w:rsidRPr="0056060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F1ED46" wp14:editId="6D28613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39A4F9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137ACDE2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F1ED46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" filled="f" strokecolor="black [3213]" strokeweight="1pt">
                <v:textbox>
                  <w:txbxContent>
                    <w:p w14:paraId="5939A4F9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137ACDE2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2612BC" wp14:editId="6CA98019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6B1CEE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UrVbz+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A43C10" wp14:editId="60A10AC0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9C1BCE" w14:textId="77777777" w:rsidR="00747F5B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32E37D43" w14:textId="77777777" w:rsidR="00747F5B" w:rsidRPr="00560609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43C10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" filled="f" strokecolor="black [3213]" strokeweight="1pt">
                <v:textbox>
                  <w:txbxContent>
                    <w:p w14:paraId="4F9C1BCE" w14:textId="77777777" w:rsidR="00747F5B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32E37D43" w14:textId="77777777" w:rsidR="00747F5B" w:rsidRPr="00560609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248DB00B" w14:textId="77777777" w:rsidR="00747F5B" w:rsidRPr="000F1A34" w:rsidRDefault="00747F5B" w:rsidP="00747F5B">
      <w:pPr>
        <w:rPr>
          <w:lang w:val="en-US"/>
        </w:rPr>
      </w:pPr>
    </w:p>
    <w:p w14:paraId="6AA74C2B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2658E5" wp14:editId="632D074E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7C4DE8" w14:textId="77777777" w:rsidR="00747F5B" w:rsidRDefault="00747F5B" w:rsidP="00747F5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BC57DCC" w14:textId="77777777" w:rsidR="00747F5B" w:rsidRPr="001502CF" w:rsidRDefault="00747F5B" w:rsidP="00747F5B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658E5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" fillcolor="#9cc2e5 [1944]" strokecolor="black [3213]" strokeweight="1pt">
                <v:textbox>
                  <w:txbxContent>
                    <w:p w14:paraId="007C4DE8" w14:textId="77777777" w:rsidR="00747F5B" w:rsidRDefault="00747F5B" w:rsidP="00747F5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BC57DCC" w14:textId="77777777" w:rsidR="00747F5B" w:rsidRPr="001502CF" w:rsidRDefault="00747F5B" w:rsidP="00747F5B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F21F3F9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7E2B6E" wp14:editId="7054EA9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F9F831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dw6rK4QAAAA0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49975F1" w14:textId="77777777" w:rsidR="00747F5B" w:rsidRPr="000F1A34" w:rsidRDefault="00747F5B" w:rsidP="00747F5B">
      <w:pPr>
        <w:rPr>
          <w:lang w:val="en-US"/>
        </w:rPr>
      </w:pPr>
    </w:p>
    <w:p w14:paraId="4E4E7A43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B93FBD" wp14:editId="51CED9D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1E1916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1zI0y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884FC6" wp14:editId="13690EA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B353A2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089C4EE3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884FC6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" filled="f" strokecolor="black [3213]" strokeweight="1pt">
                <v:textbox>
                  <w:txbxContent>
                    <w:p w14:paraId="66B353A2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089C4EE3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6437EB" wp14:editId="5FC219FF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ED395A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38BDFD99" w14:textId="77777777" w:rsidR="00747F5B" w:rsidRPr="000B2F16" w:rsidRDefault="00747F5B" w:rsidP="00747F5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1 (n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6BB6B07E" w14:textId="77777777" w:rsidR="00747F5B" w:rsidRPr="000B2F16" w:rsidRDefault="00747F5B" w:rsidP="00747F5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ason 2 (n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5A9DD0C7" w14:textId="77777777" w:rsidR="00747F5B" w:rsidRDefault="00747F5B" w:rsidP="00747F5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n = )</w:t>
                            </w:r>
                          </w:p>
                          <w:p w14:paraId="735F37A2" w14:textId="77777777" w:rsidR="00747F5B" w:rsidRPr="00560609" w:rsidRDefault="00747F5B" w:rsidP="00747F5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6437EB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" filled="f" strokecolor="black [3213]" strokeweight="1pt">
                <v:textbox>
                  <w:txbxContent>
                    <w:p w14:paraId="45ED395A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38BDFD99" w14:textId="77777777" w:rsidR="00747F5B" w:rsidRPr="000B2F16" w:rsidRDefault="00747F5B" w:rsidP="00747F5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1 (n = )</w:t>
                      </w:r>
                    </w:p>
                    <w:p w14:paraId="6BB6B07E" w14:textId="77777777" w:rsidR="00747F5B" w:rsidRPr="000B2F16" w:rsidRDefault="00747F5B" w:rsidP="00747F5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2 (n = )</w:t>
                      </w:r>
                    </w:p>
                    <w:p w14:paraId="5A9DD0C7" w14:textId="77777777" w:rsidR="00747F5B" w:rsidRDefault="00747F5B" w:rsidP="00747F5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n = )</w:t>
                      </w:r>
                    </w:p>
                    <w:p w14:paraId="735F37A2" w14:textId="77777777" w:rsidR="00747F5B" w:rsidRPr="00560609" w:rsidRDefault="00747F5B" w:rsidP="00747F5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3B542C5" w14:textId="77777777" w:rsidR="00747F5B" w:rsidRPr="000F1A34" w:rsidRDefault="00747F5B" w:rsidP="00747F5B">
      <w:pPr>
        <w:rPr>
          <w:lang w:val="en-US"/>
        </w:rPr>
      </w:pPr>
    </w:p>
    <w:p w14:paraId="4BCF3EA8" w14:textId="77777777" w:rsidR="00747F5B" w:rsidRPr="000F1A34" w:rsidRDefault="00747F5B" w:rsidP="00747F5B">
      <w:pPr>
        <w:rPr>
          <w:lang w:val="en-US"/>
        </w:rPr>
      </w:pPr>
    </w:p>
    <w:p w14:paraId="68A38A9F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46C2D7E" wp14:editId="351A1D28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68EF5D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6509DC90" w14:textId="77777777" w:rsidR="00747F5B" w:rsidRPr="000F1A34" w:rsidRDefault="00747F5B" w:rsidP="00747F5B">
      <w:pPr>
        <w:rPr>
          <w:lang w:val="en-US"/>
        </w:rPr>
      </w:pPr>
    </w:p>
    <w:p w14:paraId="465F623E" w14:textId="77777777" w:rsidR="00747F5B" w:rsidRPr="000F1A34" w:rsidRDefault="00747F5B" w:rsidP="00747F5B">
      <w:pPr>
        <w:rPr>
          <w:lang w:val="en-US"/>
        </w:rPr>
      </w:pPr>
    </w:p>
    <w:p w14:paraId="5448CDDF" w14:textId="77777777" w:rsidR="00747F5B" w:rsidRPr="000F1A34" w:rsidRDefault="00747F5B" w:rsidP="00747F5B">
      <w:pPr>
        <w:rPr>
          <w:lang w:val="en-US"/>
        </w:rPr>
      </w:pPr>
    </w:p>
    <w:p w14:paraId="080ECCB1" w14:textId="77777777" w:rsidR="00747F5B" w:rsidRPr="000F1A34" w:rsidRDefault="00747F5B" w:rsidP="00747F5B">
      <w:pPr>
        <w:rPr>
          <w:lang w:val="en-US"/>
        </w:rPr>
      </w:pPr>
      <w:r w:rsidRPr="0056060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DD4DF7" wp14:editId="5604CCAE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DD0C47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602CEBD7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  <w:p w14:paraId="36606E19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of included studies</w:t>
                            </w:r>
                          </w:p>
                          <w:p w14:paraId="2C6C8A80" w14:textId="77777777" w:rsidR="00747F5B" w:rsidRPr="000B2F16" w:rsidRDefault="00747F5B" w:rsidP="00747F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</w:t>
                            </w:r>
                            <w:proofErr w:type="gramStart"/>
                            <w:r w:rsidRPr="000B2F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DD4DF7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" filled="f" strokecolor="black [3213]" strokeweight="1pt">
                <v:textbox>
                  <w:txbxContent>
                    <w:p w14:paraId="69DD0C47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602CEBD7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  <w:p w14:paraId="36606E19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of included studies</w:t>
                      </w:r>
                    </w:p>
                    <w:p w14:paraId="2C6C8A80" w14:textId="77777777" w:rsidR="00747F5B" w:rsidRPr="000B2F16" w:rsidRDefault="00747F5B" w:rsidP="00747F5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2F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3ACF4C43" w14:textId="77777777" w:rsidR="00747F5B" w:rsidRPr="000F1A34" w:rsidRDefault="00747F5B" w:rsidP="00747F5B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2D01C9" wp14:editId="06AA35F1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6E989F" w14:textId="77777777" w:rsidR="00747F5B" w:rsidRPr="001502CF" w:rsidRDefault="00747F5B" w:rsidP="00747F5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D01C9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" fillcolor="#9cc2e5 [1944]" strokecolor="black [3213]" strokeweight="1pt">
                <v:textbox>
                  <w:txbxContent>
                    <w:p w14:paraId="306E989F" w14:textId="77777777" w:rsidR="00747F5B" w:rsidRPr="001502CF" w:rsidRDefault="00747F5B" w:rsidP="00747F5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DAD7564" w14:textId="77777777" w:rsidR="00747F5B" w:rsidRPr="000F1A34" w:rsidRDefault="00747F5B" w:rsidP="00747F5B">
      <w:pPr>
        <w:rPr>
          <w:lang w:val="en-US"/>
        </w:rPr>
      </w:pPr>
    </w:p>
    <w:p w14:paraId="427D4902" w14:textId="77777777" w:rsidR="00747F5B" w:rsidRPr="000F1A34" w:rsidRDefault="00747F5B" w:rsidP="00747F5B">
      <w:pPr>
        <w:rPr>
          <w:lang w:val="en-US"/>
        </w:rPr>
      </w:pPr>
    </w:p>
    <w:p w14:paraId="1FBA74F0" w14:textId="77777777" w:rsidR="00AD1EB4" w:rsidRPr="00747F5B" w:rsidRDefault="00AD1EB4">
      <w:pPr>
        <w:rPr>
          <w:lang w:val="en-US"/>
        </w:rPr>
      </w:pPr>
    </w:p>
    <w:sectPr w:rsidR="00AD1EB4" w:rsidRPr="00747F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F5B"/>
    <w:rsid w:val="0015304B"/>
    <w:rsid w:val="001A548C"/>
    <w:rsid w:val="001D0DEB"/>
    <w:rsid w:val="00205CE8"/>
    <w:rsid w:val="002A6157"/>
    <w:rsid w:val="003B0FA2"/>
    <w:rsid w:val="00400A1D"/>
    <w:rsid w:val="00476734"/>
    <w:rsid w:val="00493232"/>
    <w:rsid w:val="004C1102"/>
    <w:rsid w:val="00551AB4"/>
    <w:rsid w:val="0055472B"/>
    <w:rsid w:val="00580909"/>
    <w:rsid w:val="00615E55"/>
    <w:rsid w:val="00642C3B"/>
    <w:rsid w:val="00694B99"/>
    <w:rsid w:val="00747F5B"/>
    <w:rsid w:val="0077717C"/>
    <w:rsid w:val="00787294"/>
    <w:rsid w:val="00836766"/>
    <w:rsid w:val="00940DE8"/>
    <w:rsid w:val="009814A1"/>
    <w:rsid w:val="00A81BBC"/>
    <w:rsid w:val="00A86FD0"/>
    <w:rsid w:val="00A93365"/>
    <w:rsid w:val="00A96CE7"/>
    <w:rsid w:val="00AC552C"/>
    <w:rsid w:val="00AD1EB4"/>
    <w:rsid w:val="00AE6E51"/>
    <w:rsid w:val="00B156AB"/>
    <w:rsid w:val="00B316DA"/>
    <w:rsid w:val="00C16CAE"/>
    <w:rsid w:val="00C71530"/>
    <w:rsid w:val="00CD6063"/>
    <w:rsid w:val="00D4278E"/>
    <w:rsid w:val="00DE58B3"/>
    <w:rsid w:val="00E03998"/>
    <w:rsid w:val="00E20A3F"/>
    <w:rsid w:val="00E55D7D"/>
    <w:rsid w:val="00E734C4"/>
    <w:rsid w:val="00E77869"/>
    <w:rsid w:val="00E85083"/>
    <w:rsid w:val="00E857D2"/>
    <w:rsid w:val="00EF70DE"/>
    <w:rsid w:val="00F2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01F6F4"/>
  <w15:chartTrackingRefBased/>
  <w15:docId w15:val="{B1FC3F5A-6BE2-FC44-8A8E-9BFC733D1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F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7F5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8</Characters>
  <Application>Microsoft Office Word</Application>
  <DocSecurity>0</DocSecurity>
  <Lines>3</Lines>
  <Paragraphs>3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ätitia Dennin</dc:creator>
  <cp:keywords/>
  <dc:description/>
  <cp:lastModifiedBy>Anmol Kapil</cp:lastModifiedBy>
  <cp:revision>3</cp:revision>
  <dcterms:created xsi:type="dcterms:W3CDTF">2024-03-10T09:04:00Z</dcterms:created>
  <dcterms:modified xsi:type="dcterms:W3CDTF">2024-09-2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a01e88def5bfd8476dad5f3e8eb7edfbd6bdd127be5e9801a4e99bfaecbcad</vt:lpwstr>
  </property>
</Properties>
</file>